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BB418" w14:textId="6BC1214D" w:rsidR="00F9046A" w:rsidRPr="00581489" w:rsidRDefault="00F9046A" w:rsidP="00F0272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1489">
        <w:rPr>
          <w:rFonts w:ascii="Arial" w:hAnsi="Arial" w:cs="Arial"/>
          <w:b/>
          <w:sz w:val="24"/>
          <w:szCs w:val="24"/>
          <w:lang w:val="en-US"/>
        </w:rPr>
        <w:t>Supplemental Materials and Methods</w:t>
      </w:r>
    </w:p>
    <w:p w14:paraId="37577781" w14:textId="3CF21E69" w:rsidR="0019658F" w:rsidRPr="00581489" w:rsidRDefault="00CC6A99" w:rsidP="00F0272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1489">
        <w:rPr>
          <w:rFonts w:ascii="Arial" w:hAnsi="Arial" w:cs="Arial"/>
          <w:b/>
          <w:sz w:val="24"/>
          <w:szCs w:val="24"/>
          <w:lang w:val="en-US"/>
        </w:rPr>
        <w:t>B</w:t>
      </w:r>
      <w:r w:rsidR="0019658F" w:rsidRPr="00581489">
        <w:rPr>
          <w:rFonts w:ascii="Arial" w:hAnsi="Arial" w:cs="Arial"/>
          <w:b/>
          <w:sz w:val="24"/>
          <w:szCs w:val="24"/>
          <w:lang w:val="en-US"/>
        </w:rPr>
        <w:t>lood sampling and extraction of cell-free DNA</w:t>
      </w:r>
    </w:p>
    <w:p w14:paraId="31906CA1" w14:textId="0A27F8C7" w:rsidR="0019658F" w:rsidRPr="001F3DBD" w:rsidRDefault="0019658F" w:rsidP="00F027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Blood samples were collected by clinical nurses at the patients’ regular hospitals, using an existing central venous catheter or peripheral vein puncture. Blood was collected in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cf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>-DNA/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cf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-RNA Preservative Tubes (Cat. 63950,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Norgen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Biotech, Thorold, Canada) and plasma was prepared within seven days after collection by centrifugation for 20 minutes at 420 RCF (Heraeus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Megafuge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8R,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ThermoScientific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). cfDNA was extracted from </w:t>
      </w:r>
      <w:r w:rsidR="00EC07A6" w:rsidRPr="001F3DBD">
        <w:rPr>
          <w:rFonts w:ascii="Arial" w:hAnsi="Arial" w:cs="Arial"/>
          <w:bCs/>
          <w:sz w:val="24"/>
          <w:szCs w:val="24"/>
          <w:lang w:val="en-US"/>
        </w:rPr>
        <w:t>4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ml plasma using the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QIAamp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Circulating Nucleic Acid Kit (Qiagen), according to the manufacturer’s instructions with an elution volume of 150 µL. Extracted cfDNA was analyzed with Qubit dsDNA HS Assay Kit (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ThermoFisher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Scientific) and concentrated using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Vivacon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500 centrifugal units with a 30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kDa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molecular weight cutoff (Sartorius, Göttingen, Germany), to a final volume of 10–14 µL.</w:t>
      </w:r>
    </w:p>
    <w:p w14:paraId="745A3DFC" w14:textId="77777777" w:rsidR="00A52EE4" w:rsidRPr="00581489" w:rsidRDefault="00A52EE4" w:rsidP="00F0272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1ECB021" w14:textId="5B56A820" w:rsidR="00F9579F" w:rsidRPr="00581489" w:rsidRDefault="00F9579F" w:rsidP="00F0272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1489">
        <w:rPr>
          <w:rFonts w:ascii="Arial" w:hAnsi="Arial" w:cs="Arial"/>
          <w:b/>
          <w:sz w:val="24"/>
          <w:szCs w:val="24"/>
          <w:lang w:val="en-US"/>
        </w:rPr>
        <w:t>Whole genome sequencing of DNA from tumor biopsy</w:t>
      </w:r>
      <w:r w:rsidR="00C942A7" w:rsidRPr="00581489">
        <w:rPr>
          <w:rFonts w:ascii="Arial" w:hAnsi="Arial" w:cs="Arial"/>
          <w:b/>
          <w:sz w:val="24"/>
          <w:szCs w:val="24"/>
          <w:lang w:val="en-US"/>
        </w:rPr>
        <w:t>, blood</w:t>
      </w:r>
      <w:r w:rsidRPr="00581489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C942A7" w:rsidRPr="00581489">
        <w:rPr>
          <w:rFonts w:ascii="Arial" w:hAnsi="Arial" w:cs="Arial"/>
          <w:b/>
          <w:sz w:val="24"/>
          <w:szCs w:val="24"/>
          <w:lang w:val="en-US"/>
        </w:rPr>
        <w:t>cfDNA</w:t>
      </w:r>
    </w:p>
    <w:p w14:paraId="5B667229" w14:textId="0A4A7456" w:rsidR="00C942A7" w:rsidRPr="001F3DBD" w:rsidRDefault="00F9579F" w:rsidP="00F027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Procedures for WGS </w:t>
      </w:r>
      <w:r w:rsidR="0019658F" w:rsidRPr="001F3DBD">
        <w:rPr>
          <w:rFonts w:ascii="Arial" w:hAnsi="Arial" w:cs="Arial"/>
          <w:bCs/>
          <w:sz w:val="24"/>
          <w:szCs w:val="24"/>
          <w:lang w:val="en-US"/>
        </w:rPr>
        <w:t xml:space="preserve">performed for tumors 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with consecutive bioinformatical analyses and filtering procedures have been described in detail earlier </w:t>
      </w:r>
      <w:r w:rsidRPr="001F3DBD">
        <w:rPr>
          <w:rFonts w:ascii="Arial" w:hAnsi="Arial" w:cs="Arial"/>
          <w:bCs/>
          <w:sz w:val="24"/>
          <w:szCs w:val="24"/>
          <w:lang w:val="en-US"/>
        </w:rPr>
        <w:fldChar w:fldCharType="begin">
          <w:fldData xml:space="preserve">PEVuZE5vdGU+PENpdGU+PEF1dGhvcj5GcmFuc3NvbjwvQXV0aG9yPjxZZWFyPjIwMjA8L1llYXI+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instrText xml:space="preserve"> ADDIN EN.CITE </w:instrTex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begin">
          <w:fldData xml:space="preserve">PEVuZE5vdGU+PENpdGU+PEF1dGhvcj5GcmFuc3NvbjwvQXV0aG9yPjxZZWFyPjIwMjA8L1llYXI+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instrText xml:space="preserve"> ADDIN EN.CITE.DATA </w:instrTex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Pr="001F3DBD">
        <w:rPr>
          <w:rFonts w:ascii="Arial" w:hAnsi="Arial" w:cs="Arial"/>
          <w:bCs/>
          <w:sz w:val="24"/>
          <w:szCs w:val="24"/>
          <w:lang w:val="en-US"/>
        </w:rPr>
      </w:r>
      <w:r w:rsidRPr="001F3DBD">
        <w:rPr>
          <w:rFonts w:ascii="Arial" w:hAnsi="Arial" w:cs="Arial"/>
          <w:bCs/>
          <w:sz w:val="24"/>
          <w:szCs w:val="24"/>
          <w:lang w:val="en-US"/>
        </w:rPr>
        <w:fldChar w:fldCharType="separate"/>
      </w:r>
      <w:r w:rsidR="0016466D" w:rsidRPr="001F3DBD">
        <w:rPr>
          <w:rFonts w:ascii="Arial" w:hAnsi="Arial" w:cs="Arial"/>
          <w:bCs/>
          <w:noProof/>
          <w:sz w:val="24"/>
          <w:szCs w:val="24"/>
          <w:lang w:val="en-US"/>
        </w:rPr>
        <w:t>[1]</w:t>
      </w:r>
      <w:r w:rsidRPr="001F3DBD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. Briefly, paired-end sequencing was performed on Illumina instrumentation </w:t>
      </w:r>
      <w:r w:rsidR="001D5837" w:rsidRPr="001F3DBD">
        <w:rPr>
          <w:rFonts w:ascii="Arial" w:hAnsi="Arial" w:cs="Arial"/>
          <w:bCs/>
          <w:sz w:val="24"/>
          <w:szCs w:val="24"/>
          <w:lang w:val="en-US"/>
        </w:rPr>
        <w:t xml:space="preserve">(Illumina, San Diego, CA) 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at Clinical Genomics, The Science for Life Laboratories, Stockholm, Sweden for an </w:t>
      </w:r>
      <w:bookmarkStart w:id="0" w:name="_Hlk193209271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average coverage of </w:t>
      </w:r>
      <w:r w:rsidR="00FD7476" w:rsidRPr="001F3DBD">
        <w:rPr>
          <w:rFonts w:ascii="Arial" w:hAnsi="Arial" w:cs="Arial"/>
          <w:bCs/>
          <w:sz w:val="24"/>
          <w:szCs w:val="24"/>
          <w:lang w:val="en-US"/>
        </w:rPr>
        <w:t>59X</w:t>
      </w:r>
      <w:r w:rsidR="0088579F" w:rsidRPr="001F3DBD">
        <w:rPr>
          <w:rFonts w:ascii="Arial" w:hAnsi="Arial" w:cs="Arial"/>
          <w:bCs/>
          <w:sz w:val="24"/>
          <w:szCs w:val="24"/>
          <w:lang w:val="en-US"/>
        </w:rPr>
        <w:t xml:space="preserve"> for primary tumor</w:t>
      </w:r>
      <w:r w:rsidR="00FD7476" w:rsidRPr="001F3DBD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="008174E5" w:rsidRPr="001F3DBD">
        <w:rPr>
          <w:rFonts w:ascii="Arial" w:hAnsi="Arial" w:cs="Arial"/>
          <w:bCs/>
          <w:sz w:val="24"/>
          <w:szCs w:val="24"/>
          <w:lang w:val="en-US"/>
        </w:rPr>
        <w:t>104X</w:t>
      </w:r>
      <w:r w:rsidR="0088579F" w:rsidRPr="001F3DBD">
        <w:rPr>
          <w:rFonts w:ascii="Arial" w:hAnsi="Arial" w:cs="Arial"/>
          <w:bCs/>
          <w:sz w:val="24"/>
          <w:szCs w:val="24"/>
          <w:lang w:val="en-US"/>
        </w:rPr>
        <w:t xml:space="preserve"> for relapsed tumor</w:t>
      </w:r>
      <w:r w:rsidR="008174E5" w:rsidRPr="001F3D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and </w:t>
      </w:r>
      <w:r w:rsidR="008174E5" w:rsidRPr="001F3DBD">
        <w:rPr>
          <w:rFonts w:ascii="Arial" w:hAnsi="Arial" w:cs="Arial"/>
          <w:bCs/>
          <w:sz w:val="24"/>
          <w:szCs w:val="24"/>
          <w:lang w:val="en-US"/>
        </w:rPr>
        <w:t>37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X for </w:t>
      </w:r>
      <w:r w:rsidR="0088579F" w:rsidRPr="001F3DBD">
        <w:rPr>
          <w:rFonts w:ascii="Arial" w:hAnsi="Arial" w:cs="Arial"/>
          <w:bCs/>
          <w:sz w:val="24"/>
          <w:szCs w:val="24"/>
          <w:lang w:val="en-US"/>
        </w:rPr>
        <w:t>constitutional</w:t>
      </w:r>
      <w:r w:rsidR="00772391" w:rsidRPr="001F3DBD">
        <w:rPr>
          <w:rFonts w:ascii="Arial" w:hAnsi="Arial" w:cs="Arial"/>
          <w:bCs/>
          <w:sz w:val="24"/>
          <w:szCs w:val="24"/>
          <w:lang w:val="en-US"/>
        </w:rPr>
        <w:t xml:space="preserve"> (normal)</w:t>
      </w:r>
      <w:r w:rsidR="0088579F" w:rsidRPr="001F3DBD">
        <w:rPr>
          <w:rFonts w:ascii="Arial" w:hAnsi="Arial" w:cs="Arial"/>
          <w:bCs/>
          <w:sz w:val="24"/>
          <w:szCs w:val="24"/>
          <w:lang w:val="en-US"/>
        </w:rPr>
        <w:t xml:space="preserve"> DNA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19658F" w:rsidRPr="001F3DBD">
        <w:rPr>
          <w:rFonts w:ascii="Arial" w:hAnsi="Arial" w:cs="Arial"/>
          <w:bCs/>
          <w:sz w:val="24"/>
          <w:szCs w:val="24"/>
          <w:lang w:val="en-US"/>
        </w:rPr>
        <w:t xml:space="preserve">The </w:t>
      </w:r>
      <w:bookmarkEnd w:id="0"/>
      <w:r w:rsidR="0019658F" w:rsidRPr="001F3DBD">
        <w:rPr>
          <w:rFonts w:ascii="Arial" w:hAnsi="Arial" w:cs="Arial"/>
          <w:bCs/>
          <w:sz w:val="24"/>
          <w:szCs w:val="24"/>
          <w:lang w:val="en-US"/>
        </w:rPr>
        <w:t xml:space="preserve">procedure for sequencing of cfDNA were as follow: </w:t>
      </w:r>
      <w:r w:rsidR="00C942A7" w:rsidRPr="001F3DBD">
        <w:rPr>
          <w:rFonts w:ascii="Arial" w:hAnsi="Arial" w:cs="Arial"/>
          <w:bCs/>
          <w:sz w:val="24"/>
          <w:szCs w:val="24"/>
          <w:lang w:val="en-US"/>
        </w:rPr>
        <w:t xml:space="preserve">Whole-genome sequencing libraries were generated using the NEB Next® Ultra™ DNA Library Prep Kit (Cat No. E7370L). Briefly, cfDNA was processed without further fragmentation or size </w:t>
      </w:r>
      <w:r w:rsidR="00C942A7" w:rsidRPr="001F3DBD"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selection, amplified and </w:t>
      </w:r>
      <w:proofErr w:type="gramStart"/>
      <w:r w:rsidR="00C942A7" w:rsidRPr="001F3DBD">
        <w:rPr>
          <w:rFonts w:ascii="Arial" w:hAnsi="Arial" w:cs="Arial"/>
          <w:bCs/>
          <w:sz w:val="24"/>
          <w:szCs w:val="24"/>
          <w:lang w:val="en-US"/>
        </w:rPr>
        <w:t>ligation</w:t>
      </w:r>
      <w:proofErr w:type="gramEnd"/>
      <w:r w:rsidR="00C942A7" w:rsidRPr="001F3DBD">
        <w:rPr>
          <w:rFonts w:ascii="Arial" w:hAnsi="Arial" w:cs="Arial"/>
          <w:bCs/>
          <w:sz w:val="24"/>
          <w:szCs w:val="24"/>
          <w:lang w:val="en-US"/>
        </w:rPr>
        <w:t xml:space="preserve"> with Illumina adapters. The library was evaluated using Qubit and real-time PCR for quantification. Quantified libraries were pooled and sequenced </w:t>
      </w:r>
      <w:r w:rsidR="001D5837" w:rsidRPr="001F3DBD">
        <w:rPr>
          <w:rFonts w:ascii="Arial" w:hAnsi="Arial" w:cs="Arial"/>
          <w:bCs/>
          <w:sz w:val="24"/>
          <w:szCs w:val="24"/>
          <w:lang w:val="en-US"/>
        </w:rPr>
        <w:t xml:space="preserve">with 150bp paired sequencing </w:t>
      </w:r>
      <w:r w:rsidR="00C942A7" w:rsidRPr="001F3DBD">
        <w:rPr>
          <w:rFonts w:ascii="Arial" w:hAnsi="Arial" w:cs="Arial"/>
          <w:bCs/>
          <w:sz w:val="24"/>
          <w:szCs w:val="24"/>
          <w:lang w:val="en-US"/>
        </w:rPr>
        <w:t xml:space="preserve">on </w:t>
      </w:r>
      <w:r w:rsidR="001D5837" w:rsidRPr="001F3DBD">
        <w:rPr>
          <w:rFonts w:ascii="Arial" w:hAnsi="Arial" w:cs="Arial"/>
          <w:bCs/>
          <w:sz w:val="24"/>
          <w:szCs w:val="24"/>
          <w:lang w:val="en-US"/>
        </w:rPr>
        <w:t xml:space="preserve">a </w:t>
      </w:r>
      <w:proofErr w:type="spellStart"/>
      <w:r w:rsidR="003326CF" w:rsidRPr="001F3DBD">
        <w:rPr>
          <w:rFonts w:ascii="Arial" w:hAnsi="Arial" w:cs="Arial"/>
          <w:bCs/>
          <w:sz w:val="24"/>
          <w:szCs w:val="24"/>
          <w:lang w:val="en-US"/>
        </w:rPr>
        <w:t>Novaseq</w:t>
      </w:r>
      <w:proofErr w:type="spellEnd"/>
      <w:r w:rsidR="003326CF" w:rsidRPr="001F3DBD">
        <w:rPr>
          <w:rFonts w:ascii="Arial" w:hAnsi="Arial" w:cs="Arial"/>
          <w:bCs/>
          <w:sz w:val="24"/>
          <w:szCs w:val="24"/>
          <w:lang w:val="en-US"/>
        </w:rPr>
        <w:t xml:space="preserve"> X Plus </w:t>
      </w:r>
      <w:r w:rsidR="001D5837" w:rsidRPr="001F3DBD">
        <w:rPr>
          <w:rFonts w:ascii="Arial" w:hAnsi="Arial" w:cs="Arial"/>
          <w:bCs/>
          <w:sz w:val="24"/>
          <w:szCs w:val="24"/>
          <w:lang w:val="en-US"/>
        </w:rPr>
        <w:t>(</w:t>
      </w:r>
      <w:r w:rsidR="00C942A7" w:rsidRPr="001F3DBD">
        <w:rPr>
          <w:rFonts w:ascii="Arial" w:hAnsi="Arial" w:cs="Arial"/>
          <w:bCs/>
          <w:sz w:val="24"/>
          <w:szCs w:val="24"/>
          <w:lang w:val="en-US"/>
        </w:rPr>
        <w:t>Illumina</w:t>
      </w:r>
      <w:r w:rsidR="001D5837" w:rsidRPr="001F3DBD">
        <w:rPr>
          <w:rFonts w:ascii="Arial" w:hAnsi="Arial" w:cs="Arial"/>
          <w:bCs/>
          <w:sz w:val="24"/>
          <w:szCs w:val="24"/>
          <w:lang w:val="en-US"/>
        </w:rPr>
        <w:t>)</w:t>
      </w:r>
      <w:r w:rsidR="00C942A7" w:rsidRPr="001F3D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174E5" w:rsidRPr="001F3DBD">
        <w:rPr>
          <w:rFonts w:ascii="Arial" w:hAnsi="Arial" w:cs="Arial"/>
          <w:bCs/>
          <w:sz w:val="24"/>
          <w:szCs w:val="24"/>
          <w:lang w:val="en-US"/>
        </w:rPr>
        <w:t>for an average of 15X</w:t>
      </w:r>
      <w:r w:rsidR="00C942A7" w:rsidRPr="001F3DBD">
        <w:rPr>
          <w:rFonts w:ascii="Arial" w:hAnsi="Arial" w:cs="Arial"/>
          <w:bCs/>
          <w:sz w:val="24"/>
          <w:szCs w:val="24"/>
          <w:lang w:val="en-US"/>
        </w:rPr>
        <w:t xml:space="preserve">, according to the effective library concentration and the data amount required. </w:t>
      </w:r>
    </w:p>
    <w:p w14:paraId="58E9798C" w14:textId="6EAD6DA4" w:rsidR="00A52EE4" w:rsidRPr="001F3DBD" w:rsidRDefault="00F9579F" w:rsidP="00F027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Mapping to human reference genome hg38 and somatic and germline variant calling were performed using the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Sentieon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suite of bioinformatical tool (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Sentieon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Inc, Mountain View, CA) together with identification of copy number variants through the Canvas tool </w: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begin"/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instrText xml:space="preserve"> ADDIN EN.CITE &lt;EndNote&gt;&lt;Cite&gt;&lt;Author&gt;Roller&lt;/Author&gt;&lt;Year&gt;2016&lt;/Year&gt;&lt;RecNum&gt;109&lt;/RecNum&gt;&lt;DisplayText&gt;[2]&lt;/DisplayText&gt;&lt;record&gt;&lt;rec-number&gt;109&lt;/rec-number&gt;&lt;foreign-keys&gt;&lt;key app="EN" db-id="etzt5pvfb0e026es0zpp5z5lpv2rsfpzt0fp" timestamp="1714657940"&gt;109&lt;/key&gt;&lt;/foreign-keys&gt;&lt;ref-type name="Journal Article"&gt;17&lt;/ref-type&gt;&lt;contributors&gt;&lt;authors&gt;&lt;author&gt;Roller, E.&lt;/author&gt;&lt;author&gt;Ivakhno, S.&lt;/author&gt;&lt;author&gt;Lee, S.&lt;/author&gt;&lt;author&gt;Royce, T.&lt;/author&gt;&lt;author&gt;Tanner, S.&lt;/author&gt;&lt;/authors&gt;&lt;/contributors&gt;&lt;auth-address&gt;Illumina Inc, San Diego, CA 92122, USA.&amp;#xD;Illumina Cambridge Ltd, Chesterford Research Park, Little Chesterford, Essex CB10 1XL, UK.&amp;#xD;Ashion Analytics, Phoenix, AZ, USA.&lt;/auth-address&gt;&lt;titles&gt;&lt;title&gt;Canvas: versatile and scalable detection of copy number variants&lt;/title&gt;&lt;secondary-title&gt;Bioinformatics&lt;/secondary-title&gt;&lt;/titles&gt;&lt;periodical&gt;&lt;full-title&gt;Bioinformatics&lt;/full-title&gt;&lt;/periodical&gt;&lt;pages&gt;2375-7&lt;/pages&gt;&lt;volume&gt;32&lt;/volume&gt;&lt;number&gt;15&lt;/number&gt;&lt;edition&gt;20160324&lt;/edition&gt;&lt;keywords&gt;&lt;keyword&gt;Algorithms&lt;/keyword&gt;&lt;keyword&gt;*DNA Copy Number Variations&lt;/keyword&gt;&lt;keyword&gt;Exome&lt;/keyword&gt;&lt;keyword&gt;Humans&lt;/keyword&gt;&lt;keyword&gt;*Neoplasms&lt;/keyword&gt;&lt;keyword&gt;*Software&lt;/keyword&gt;&lt;/keywords&gt;&lt;dates&gt;&lt;year&gt;2016&lt;/year&gt;&lt;pub-dates&gt;&lt;date&gt;Aug 1&lt;/date&gt;&lt;/pub-dates&gt;&lt;/dates&gt;&lt;isbn&gt;1367-4811 (Electronic)&amp;#xD;1367-4803 (Linking)&lt;/isbn&gt;&lt;accession-num&gt;27153601&lt;/accession-num&gt;&lt;urls&gt;&lt;related-urls&gt;&lt;url&gt;https://www.ncbi.nlm.nih.gov/pubmed/27153601&lt;/url&gt;&lt;/related-urls&gt;&lt;/urls&gt;&lt;electronic-resource-num&gt;10.1093/bioinformatics/btw163&lt;/electronic-resource-num&gt;&lt;remote-database-name&gt;Medline&lt;/remote-database-name&gt;&lt;remote-database-provider&gt;NLM&lt;/remote-database-provider&gt;&lt;/record&gt;&lt;/Cite&gt;&lt;/EndNote&gt;</w:instrTex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separate"/>
      </w:r>
      <w:r w:rsidR="0016466D" w:rsidRPr="001F3DBD">
        <w:rPr>
          <w:rFonts w:ascii="Arial" w:hAnsi="Arial" w:cs="Arial"/>
          <w:bCs/>
          <w:noProof/>
          <w:sz w:val="24"/>
          <w:szCs w:val="24"/>
          <w:lang w:val="en-US"/>
        </w:rPr>
        <w:t>[2]</w: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while somatic structural variants (SV) were called using Manta</w: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begin"/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instrText xml:space="preserve"> ADDIN EN.CITE &lt;EndNote&gt;&lt;Cite&gt;&lt;Author&gt;Chen&lt;/Author&gt;&lt;Year&gt;2016&lt;/Year&gt;&lt;RecNum&gt;108&lt;/RecNum&gt;&lt;DisplayText&gt;[3]&lt;/DisplayText&gt;&lt;record&gt;&lt;rec-number&gt;108&lt;/rec-number&gt;&lt;foreign-keys&gt;&lt;key app="EN" db-id="etzt5pvfb0e026es0zpp5z5lpv2rsfpzt0fp" timestamp="1714657842"&gt;108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a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/titles&gt;&lt;periodical&gt;&lt;full-title&gt;Bioinformatics&lt;/full-title&gt;&lt;/periodical&gt;&lt;pages&gt;1220-2&lt;/pages&gt;&lt;volume&gt;32&lt;/volume&gt;&lt;number&gt;8&lt;/number&gt;&lt;edition&gt;20151208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11 (Electronic)&amp;#xD;1367-4803 (Linking)&lt;/isbn&gt;&lt;accession-num&gt;26647377&lt;/accession-num&gt;&lt;urls&gt;&lt;related-urls&gt;&lt;url&gt;https://www.ncbi.nlm.nih.gov/pubmed/26647377&lt;/url&gt;&lt;/related-urls&gt;&lt;/urls&gt;&lt;electronic-resource-num&gt;10.1093/bioinformatics/btv710&lt;/electronic-resource-num&gt;&lt;remote-database-name&gt;Medline&lt;/remote-database-name&gt;&lt;remote-database-provider&gt;NLM&lt;/remote-database-provider&gt;&lt;/record&gt;&lt;/Cite&gt;&lt;/EndNote&gt;</w:instrTex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separate"/>
      </w:r>
      <w:r w:rsidR="0016466D" w:rsidRPr="001F3DBD">
        <w:rPr>
          <w:rFonts w:ascii="Arial" w:hAnsi="Arial" w:cs="Arial"/>
          <w:bCs/>
          <w:noProof/>
          <w:sz w:val="24"/>
          <w:szCs w:val="24"/>
          <w:lang w:val="en-US"/>
        </w:rPr>
        <w:t>[3]</w:t>
      </w:r>
      <w:r w:rsidR="0016466D" w:rsidRPr="001F3DBD">
        <w:rPr>
          <w:rFonts w:ascii="Arial" w:hAnsi="Arial" w:cs="Arial"/>
          <w:bCs/>
          <w:sz w:val="24"/>
          <w:szCs w:val="24"/>
          <w:lang w:val="en-US"/>
        </w:rPr>
        <w:fldChar w:fldCharType="end"/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after systematic filtering and removal of SVs present in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SweGen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Variant Frequency dataset (https://swefreq.nbis.se/) or in our in-house set of normal controls. Further filtering was done by keeping only high-quality called nonsynonymous variants with coverage above ten</w:t>
      </w:r>
      <w:r w:rsidR="0019658F" w:rsidRPr="001F3DBD">
        <w:rPr>
          <w:rFonts w:ascii="Arial" w:hAnsi="Arial" w:cs="Arial"/>
          <w:bCs/>
          <w:sz w:val="24"/>
          <w:szCs w:val="24"/>
          <w:lang w:val="en-US"/>
        </w:rPr>
        <w:t>,</w:t>
      </w: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gnomAD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allele frequency below 3 % (for somatic variants) and 1% (for constitutional variants)</w:t>
      </w:r>
      <w:r w:rsidR="00FD7476" w:rsidRPr="001F3DBD">
        <w:rPr>
          <w:rFonts w:ascii="Arial" w:hAnsi="Arial" w:cs="Arial"/>
          <w:bCs/>
          <w:sz w:val="24"/>
          <w:szCs w:val="24"/>
          <w:lang w:val="en-US"/>
        </w:rPr>
        <w:t xml:space="preserve"> and variant allele frequency equal to or above 10%</w:t>
      </w:r>
      <w:r w:rsidRPr="001F3DBD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1992912F" w14:textId="77777777" w:rsidR="00CC6A99" w:rsidRPr="00581489" w:rsidRDefault="00CC6A99" w:rsidP="00CC6A9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1489">
        <w:rPr>
          <w:rFonts w:ascii="Arial" w:hAnsi="Arial" w:cs="Arial"/>
          <w:b/>
          <w:sz w:val="24"/>
          <w:szCs w:val="24"/>
          <w:lang w:val="en-US"/>
        </w:rPr>
        <w:t>Genomics profile with SNP microarray</w:t>
      </w:r>
    </w:p>
    <w:p w14:paraId="7161C089" w14:textId="26D864F5" w:rsidR="003326CF" w:rsidRPr="001F3DBD" w:rsidRDefault="00CC6A99" w:rsidP="00CC6A99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SNP-Microarray analyses of DNA from </w:t>
      </w:r>
      <w:proofErr w:type="gramStart"/>
      <w:r w:rsidRPr="001F3DBD">
        <w:rPr>
          <w:rFonts w:ascii="Arial" w:hAnsi="Arial" w:cs="Arial"/>
          <w:bCs/>
          <w:sz w:val="24"/>
          <w:szCs w:val="24"/>
          <w:lang w:val="en-US"/>
        </w:rPr>
        <w:t>tumor</w:t>
      </w:r>
      <w:proofErr w:type="gram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were performed using Affymetrix Human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Cytoscan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High Density arrays essentially as described earlier [19]. For primary data analysis the GDAS software (Affymetrix) was used, while genomic profiles were generated using CNAG (Copy Number Analyzer for </w:t>
      </w:r>
      <w:proofErr w:type="spellStart"/>
      <w:r w:rsidRPr="001F3DBD">
        <w:rPr>
          <w:rFonts w:ascii="Arial" w:hAnsi="Arial" w:cs="Arial"/>
          <w:bCs/>
          <w:sz w:val="24"/>
          <w:szCs w:val="24"/>
          <w:lang w:val="en-US"/>
        </w:rPr>
        <w:t>AffymetrixGeneChip</w:t>
      </w:r>
      <w:proofErr w:type="spellEnd"/>
      <w:r w:rsidRPr="001F3DBD">
        <w:rPr>
          <w:rFonts w:ascii="Arial" w:hAnsi="Arial" w:cs="Arial"/>
          <w:bCs/>
          <w:sz w:val="24"/>
          <w:szCs w:val="24"/>
          <w:lang w:val="en-US"/>
        </w:rPr>
        <w:t xml:space="preserve"> Mapping arrays) version 3.3 (Genome Laboratory, Tokyo University; http://www.genome.umin.jp; 11).</w:t>
      </w:r>
    </w:p>
    <w:p w14:paraId="03C87B4F" w14:textId="24913317" w:rsidR="00F9579F" w:rsidRPr="00581489" w:rsidRDefault="00F9579F" w:rsidP="00F0272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1489">
        <w:rPr>
          <w:rFonts w:ascii="Arial" w:hAnsi="Arial" w:cs="Arial"/>
          <w:b/>
          <w:sz w:val="24"/>
          <w:szCs w:val="24"/>
          <w:lang w:val="en-US"/>
        </w:rPr>
        <w:t>Antibodies, cell lines, and reagents</w:t>
      </w:r>
    </w:p>
    <w:p w14:paraId="3D2F2A1D" w14:textId="57F3D0F8" w:rsidR="00F9579F" w:rsidRPr="001F3DBD" w:rsidRDefault="00F9579F" w:rsidP="00F0272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F3DBD">
        <w:rPr>
          <w:rFonts w:ascii="Arial" w:hAnsi="Arial" w:cs="Arial"/>
          <w:sz w:val="24"/>
          <w:szCs w:val="24"/>
          <w:lang w:val="en-US"/>
        </w:rPr>
        <w:t>Phospho-MET (1:1000; Tyr1234/1235; #</w:t>
      </w:r>
      <w:r w:rsidRPr="001F3DBD">
        <w:rPr>
          <w:lang w:val="en-US"/>
        </w:rPr>
        <w:t xml:space="preserve"> </w:t>
      </w:r>
      <w:r w:rsidRPr="001F3DBD">
        <w:rPr>
          <w:rFonts w:ascii="Arial" w:hAnsi="Arial" w:cs="Arial"/>
          <w:sz w:val="24"/>
          <w:szCs w:val="24"/>
          <w:lang w:val="en-US"/>
        </w:rPr>
        <w:t>3077), MET (1:1000; #</w:t>
      </w:r>
      <w:r w:rsidRPr="001F3DBD">
        <w:rPr>
          <w:lang w:val="en-US"/>
        </w:rPr>
        <w:t xml:space="preserve"> </w:t>
      </w:r>
      <w:r w:rsidRPr="001F3DBD">
        <w:rPr>
          <w:rFonts w:ascii="Arial" w:hAnsi="Arial" w:cs="Arial"/>
          <w:sz w:val="24"/>
          <w:szCs w:val="24"/>
          <w:lang w:val="en-US"/>
        </w:rPr>
        <w:t>8198),</w:t>
      </w:r>
      <w:r w:rsidR="003016E6" w:rsidRPr="001F3DBD">
        <w:rPr>
          <w:rFonts w:ascii="Arial" w:hAnsi="Arial" w:cs="Arial"/>
          <w:sz w:val="24"/>
          <w:szCs w:val="24"/>
          <w:lang w:val="en-US"/>
        </w:rPr>
        <w:t xml:space="preserve"> p-STAT3 (1:1000; #9145), p-AKT (1:10,000;</w:t>
      </w:r>
      <w:r w:rsidR="003016E6" w:rsidRPr="001F3DBD">
        <w:rPr>
          <w:lang w:val="en-US"/>
        </w:rPr>
        <w:t xml:space="preserve"> </w:t>
      </w:r>
      <w:r w:rsidR="003016E6" w:rsidRPr="001F3DBD">
        <w:rPr>
          <w:rFonts w:ascii="Arial" w:hAnsi="Arial" w:cs="Arial"/>
          <w:sz w:val="24"/>
          <w:szCs w:val="24"/>
          <w:lang w:val="en-US"/>
        </w:rPr>
        <w:t>#4060), p-ERK1/2 (1:5000; #4370),</w:t>
      </w:r>
      <w:r w:rsidRPr="001F3DBD">
        <w:rPr>
          <w:rFonts w:ascii="Arial" w:hAnsi="Arial" w:cs="Arial"/>
          <w:sz w:val="24"/>
          <w:szCs w:val="24"/>
          <w:lang w:val="en-US"/>
        </w:rPr>
        <w:t xml:space="preserve"> GAPDH (1:10,000; #5174) </w:t>
      </w:r>
      <w:r w:rsidRPr="001F3DBD">
        <w:rPr>
          <w:rFonts w:ascii="Arial" w:hAnsi="Arial" w:cs="Arial"/>
          <w:sz w:val="24"/>
          <w:szCs w:val="24"/>
          <w:lang w:val="en-US"/>
        </w:rPr>
        <w:lastRenderedPageBreak/>
        <w:t>antibodies were from Cell Signaling Technology. Horseradish peroxidase (HRP)-conjugated secondary antibody, goat anti-mouse immunoglobulin G (IgG), and goat anti-rabbit IgG (1:10,000) were from Thermo Fisher Scientific. Gastric cell lines (AGS and MKN-45) and neuroblastoma cell lines (Kelly, NB69, SK-N-AS, SK-N-BE (2), and SK-N-FI) were cultured in RPMI 1640 medium with 10% fetal bovine serum and 1% penicillin and streptomycin.</w:t>
      </w:r>
    </w:p>
    <w:p w14:paraId="5E604A6E" w14:textId="77777777" w:rsidR="003326CF" w:rsidRPr="00581489" w:rsidRDefault="003326CF" w:rsidP="00F0272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56F7F03" w14:textId="4E24370A" w:rsidR="00F9579F" w:rsidRPr="00581489" w:rsidRDefault="00F9579F" w:rsidP="00F0272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1489">
        <w:rPr>
          <w:rFonts w:ascii="Arial" w:hAnsi="Arial" w:cs="Arial"/>
          <w:b/>
          <w:sz w:val="24"/>
          <w:szCs w:val="24"/>
          <w:lang w:val="en-US"/>
        </w:rPr>
        <w:t>Immunoblotting</w:t>
      </w:r>
    </w:p>
    <w:p w14:paraId="3168862F" w14:textId="6639CBE1" w:rsidR="00F9579F" w:rsidRPr="00581489" w:rsidRDefault="004A558D" w:rsidP="00F0272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F3DBD">
        <w:rPr>
          <w:rFonts w:ascii="Arial" w:hAnsi="Arial" w:cs="Arial"/>
          <w:sz w:val="24"/>
          <w:szCs w:val="24"/>
          <w:lang w:val="en-US"/>
        </w:rPr>
        <w:t>Gastric cell lines (AGS and MKN-45) and NB cell lines (Kelly, NB69, SK-N-AS, SK-N-BE (2), and SK-N-FI) were used to study the expression/activity of MET</w:t>
      </w:r>
      <w:r w:rsidR="00037F36" w:rsidRPr="001F3DBD">
        <w:rPr>
          <w:rFonts w:ascii="Arial" w:hAnsi="Arial" w:cs="Arial"/>
          <w:sz w:val="24"/>
          <w:szCs w:val="24"/>
          <w:lang w:val="en-US"/>
        </w:rPr>
        <w:t xml:space="preserve">. </w:t>
      </w:r>
      <w:r w:rsidRPr="001F3DBD">
        <w:rPr>
          <w:rFonts w:ascii="Arial" w:hAnsi="Arial" w:cs="Arial"/>
          <w:sz w:val="24"/>
          <w:szCs w:val="24"/>
          <w:lang w:val="en-US"/>
        </w:rPr>
        <w:t>Protein expression and phosphorylation level were investigated by immunoblotting on whole-cell lysates.</w:t>
      </w:r>
      <w:r w:rsidRPr="00581489">
        <w:rPr>
          <w:rFonts w:ascii="Arial" w:hAnsi="Arial" w:cs="Arial"/>
          <w:sz w:val="24"/>
          <w:szCs w:val="24"/>
          <w:lang w:val="en-US"/>
        </w:rPr>
        <w:t xml:space="preserve"> </w:t>
      </w:r>
      <w:r w:rsidR="00F9579F" w:rsidRPr="00581489">
        <w:rPr>
          <w:rFonts w:ascii="Arial" w:hAnsi="Arial" w:cs="Arial"/>
          <w:sz w:val="24"/>
          <w:szCs w:val="24"/>
          <w:lang w:val="en-US"/>
        </w:rPr>
        <w:t xml:space="preserve">Cells were lysed on ice with hypotonic lysis buffer [20 mM tris-HCl (pH 7.5), 150 mM NaCl, 1 mM EDTA, 1 mM EGTA, 1% Triton, 2.5 mM sodium pyrophosphate, 1 mM β-glycerophosphate, 1 mM Na3VO4, and leupeptin (1 </w:t>
      </w:r>
      <w:proofErr w:type="spellStart"/>
      <w:r w:rsidR="00F9579F" w:rsidRPr="00581489">
        <w:rPr>
          <w:rFonts w:ascii="Arial" w:hAnsi="Arial" w:cs="Arial"/>
          <w:sz w:val="24"/>
          <w:szCs w:val="24"/>
          <w:lang w:val="en-US"/>
        </w:rPr>
        <w:t>μg</w:t>
      </w:r>
      <w:proofErr w:type="spellEnd"/>
      <w:r w:rsidR="00F9579F" w:rsidRPr="00581489">
        <w:rPr>
          <w:rFonts w:ascii="Arial" w:hAnsi="Arial" w:cs="Arial"/>
          <w:sz w:val="24"/>
          <w:szCs w:val="24"/>
          <w:lang w:val="en-US"/>
        </w:rPr>
        <w:t xml:space="preserve">/ml)], with protease/phosphatase inhibitor cocktail (Cell Signaling Technology, #9803) for 15 min and then centrifuged for 10 min at 4°C. Patient tumor sample were disrupted and lysed using the cell lysis buffer in a Tissue </w:t>
      </w:r>
      <w:proofErr w:type="spellStart"/>
      <w:r w:rsidR="00F9579F" w:rsidRPr="00581489">
        <w:rPr>
          <w:rFonts w:ascii="Arial" w:hAnsi="Arial" w:cs="Arial"/>
          <w:sz w:val="24"/>
          <w:szCs w:val="24"/>
          <w:lang w:val="en-US"/>
        </w:rPr>
        <w:t>Lyser</w:t>
      </w:r>
      <w:proofErr w:type="spellEnd"/>
      <w:r w:rsidR="00F9579F" w:rsidRPr="00581489">
        <w:rPr>
          <w:rFonts w:ascii="Arial" w:hAnsi="Arial" w:cs="Arial"/>
          <w:sz w:val="24"/>
          <w:szCs w:val="24"/>
          <w:lang w:val="en-US"/>
        </w:rPr>
        <w:t xml:space="preserve"> according to the manufacturer’s instruction (Qiagen, #85300). The proteins were separated on 7.5% bis-acryl-tris gels, transferred to polyvinylidene difluoride membranes (Millipore, #</w:t>
      </w:r>
      <w:r w:rsidR="00F9579F" w:rsidRPr="00581489">
        <w:rPr>
          <w:rFonts w:ascii="Arial" w:hAnsi="Arial" w:cs="Arial"/>
          <w:lang w:val="en-US"/>
        </w:rPr>
        <w:t xml:space="preserve"> </w:t>
      </w:r>
      <w:r w:rsidR="00F9579F" w:rsidRPr="00581489">
        <w:rPr>
          <w:rFonts w:ascii="Arial" w:hAnsi="Arial" w:cs="Arial"/>
          <w:sz w:val="24"/>
          <w:szCs w:val="24"/>
          <w:lang w:val="en-US"/>
        </w:rPr>
        <w:t>IPVH00010), blocked in either 5% bovine serum albumin (phosphoprotein blots) or dry milk (total protein blots) and immunoblotted against primary antibodies overnight at 4°C. Secondary antibodies were diluted 1:10,000 and incubated with shaking at room temperature for 1 hour. Enhanced chemiluminescence substrates were used for detection (Thermo Fisher Scientific, #</w:t>
      </w:r>
      <w:r w:rsidR="00F9579F" w:rsidRPr="00581489">
        <w:rPr>
          <w:rFonts w:ascii="Arial" w:hAnsi="Arial" w:cs="Arial"/>
          <w:lang w:val="en-US"/>
        </w:rPr>
        <w:t xml:space="preserve"> </w:t>
      </w:r>
      <w:r w:rsidR="00F9579F" w:rsidRPr="00581489">
        <w:rPr>
          <w:rFonts w:ascii="Arial" w:hAnsi="Arial" w:cs="Arial"/>
          <w:sz w:val="24"/>
          <w:szCs w:val="24"/>
          <w:lang w:val="en-US"/>
        </w:rPr>
        <w:t>34095).</w:t>
      </w:r>
    </w:p>
    <w:p w14:paraId="383FC788" w14:textId="77777777" w:rsidR="003326CF" w:rsidRPr="00581489" w:rsidRDefault="003326CF" w:rsidP="00F0272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F088BA" w14:textId="2F1448F6" w:rsidR="00F9579F" w:rsidRPr="00581489" w:rsidRDefault="00F9579F" w:rsidP="00F0272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81489">
        <w:rPr>
          <w:rFonts w:ascii="Arial" w:hAnsi="Arial" w:cs="Arial"/>
          <w:b/>
          <w:bCs/>
          <w:sz w:val="24"/>
          <w:szCs w:val="24"/>
          <w:lang w:val="en-US"/>
        </w:rPr>
        <w:t>Kaplan-Meier graph</w:t>
      </w:r>
      <w:r w:rsidRPr="00581489" w:rsidDel="0090060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53B9FE44" w14:textId="01D66ECC" w:rsidR="00F9579F" w:rsidRPr="00581489" w:rsidRDefault="00F9579F" w:rsidP="00F0272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F3DBD">
        <w:rPr>
          <w:rFonts w:ascii="Arial" w:hAnsi="Arial" w:cs="Arial"/>
          <w:sz w:val="24"/>
          <w:szCs w:val="24"/>
          <w:lang w:val="en-US"/>
        </w:rPr>
        <w:t>Kaplan scanning was performed within R2 (http://r2.amc.nl) on the “Neuroblastoma - Kocak - 649 - custom - ag44kcwolf” dataset</w:t>
      </w:r>
      <w:r w:rsidR="000C7517" w:rsidRPr="001F3DBD">
        <w:rPr>
          <w:rFonts w:ascii="Arial" w:hAnsi="Arial" w:cs="Arial"/>
          <w:sz w:val="24"/>
          <w:szCs w:val="24"/>
          <w:lang w:val="en-US"/>
        </w:rPr>
        <w:t xml:space="preserve">, which consists of gene expression data </w:t>
      </w:r>
      <w:r w:rsidR="008174E5" w:rsidRPr="001F3DBD">
        <w:rPr>
          <w:rFonts w:ascii="Arial" w:hAnsi="Arial" w:cs="Arial"/>
          <w:sz w:val="24"/>
          <w:szCs w:val="24"/>
          <w:lang w:val="en-US"/>
        </w:rPr>
        <w:t xml:space="preserve">from 649 neuroblastoma tumors that were </w:t>
      </w:r>
      <w:r w:rsidR="000C7517" w:rsidRPr="001F3DBD">
        <w:rPr>
          <w:rFonts w:ascii="Arial" w:hAnsi="Arial" w:cs="Arial"/>
          <w:sz w:val="24"/>
          <w:szCs w:val="24"/>
          <w:lang w:val="en-US"/>
        </w:rPr>
        <w:t>generated using 44K oligonucleotide arrays</w:t>
      </w:r>
      <w:r w:rsidRPr="001F3DBD">
        <w:rPr>
          <w:rFonts w:ascii="Arial" w:hAnsi="Arial" w:cs="Arial"/>
          <w:sz w:val="24"/>
          <w:szCs w:val="24"/>
          <w:lang w:val="en-US"/>
        </w:rPr>
        <w:t>. In short, for each gene or other numerical characteristic, R2 calculates the optimal cutoff</w:t>
      </w:r>
      <w:r w:rsidR="00942D6E" w:rsidRPr="001F3DBD">
        <w:rPr>
          <w:rFonts w:ascii="Arial" w:hAnsi="Arial" w:cs="Arial"/>
          <w:sz w:val="24"/>
          <w:szCs w:val="24"/>
          <w:lang w:val="en-US"/>
        </w:rPr>
        <w:t xml:space="preserve"> </w:t>
      </w:r>
      <w:r w:rsidRPr="001F3DBD">
        <w:rPr>
          <w:rFonts w:ascii="Arial" w:hAnsi="Arial" w:cs="Arial"/>
          <w:sz w:val="24"/>
          <w:szCs w:val="24"/>
          <w:lang w:val="en-US"/>
        </w:rPr>
        <w:t>expression</w:t>
      </w:r>
      <w:r w:rsidRPr="00581489">
        <w:rPr>
          <w:rFonts w:ascii="Arial" w:hAnsi="Arial" w:cs="Arial"/>
          <w:sz w:val="24"/>
          <w:szCs w:val="24"/>
          <w:lang w:val="en-US"/>
        </w:rPr>
        <w:t xml:space="preserve"> level dividing the patients into a good and a bad prognosis cohort. Samples within a dataset are sorted according to the expression of the investigated gene and divided into two groups on the basis of a cutoff expression value. All cutoff expression levels and their resulting groups are analyzed for survival, with the provision that minimal group number is eight (or any other user-defined value) samples. For each cutoff level and grouping, the log-rank statistical significance of the projected survival is calculated. The best P value and the corresponding cutoff value are selected. This cutoff level is reported and used to generate a Kaplan-Meier graph. The graph depicts the log-rank statistical significance (“raw P”), as well as a P value corrected for the multiple testing (Bonferroni correction) of cutoff levels for each gene.</w:t>
      </w:r>
    </w:p>
    <w:p w14:paraId="43F65316" w14:textId="77777777" w:rsidR="00A52EE4" w:rsidRPr="00581489" w:rsidRDefault="00A52EE4" w:rsidP="00F0272C">
      <w:pPr>
        <w:spacing w:after="0" w:line="480" w:lineRule="auto"/>
        <w:jc w:val="both"/>
        <w:rPr>
          <w:rFonts w:ascii="Arial" w:hAnsi="Arial"/>
          <w:b/>
          <w:bCs/>
          <w:sz w:val="24"/>
          <w:lang w:val="en-US"/>
        </w:rPr>
      </w:pPr>
    </w:p>
    <w:p w14:paraId="215C6779" w14:textId="1A65390A" w:rsidR="00F9579F" w:rsidRPr="00581489" w:rsidRDefault="00F9579F" w:rsidP="00F0272C">
      <w:pPr>
        <w:spacing w:after="0" w:line="480" w:lineRule="auto"/>
        <w:jc w:val="both"/>
        <w:rPr>
          <w:rFonts w:ascii="Arial" w:hAnsi="Arial"/>
          <w:b/>
          <w:bCs/>
          <w:sz w:val="24"/>
          <w:lang w:val="en-US"/>
        </w:rPr>
      </w:pPr>
      <w:r w:rsidRPr="00581489">
        <w:rPr>
          <w:rFonts w:ascii="Arial" w:hAnsi="Arial"/>
          <w:b/>
          <w:bCs/>
          <w:sz w:val="24"/>
          <w:lang w:val="en-US"/>
        </w:rPr>
        <w:t>Statistical analysis</w:t>
      </w:r>
    </w:p>
    <w:p w14:paraId="70FA4E97" w14:textId="77777777" w:rsidR="00F9579F" w:rsidRPr="00581489" w:rsidRDefault="00F9579F" w:rsidP="00F0272C">
      <w:pPr>
        <w:spacing w:line="480" w:lineRule="auto"/>
        <w:jc w:val="both"/>
        <w:rPr>
          <w:rFonts w:ascii="Arial" w:hAnsi="Arial"/>
          <w:sz w:val="24"/>
          <w:lang w:val="en-US"/>
        </w:rPr>
      </w:pPr>
      <w:r w:rsidRPr="00581489">
        <w:rPr>
          <w:rFonts w:ascii="Arial" w:hAnsi="Arial"/>
          <w:sz w:val="24"/>
          <w:lang w:val="en-US"/>
        </w:rPr>
        <w:t xml:space="preserve">Statistical analyses were performed with either GraphPad Prism 7/8 software or R statistical package (v4.0). </w:t>
      </w:r>
      <w:bookmarkStart w:id="1" w:name="_Hlk170205257"/>
      <w:r w:rsidRPr="00581489">
        <w:rPr>
          <w:rFonts w:ascii="Arial" w:hAnsi="Arial"/>
          <w:sz w:val="24"/>
          <w:lang w:val="en-US"/>
        </w:rPr>
        <w:t>Statistical tests are indicated in the respective sections and figure captions.</w:t>
      </w:r>
    </w:p>
    <w:bookmarkEnd w:id="1"/>
    <w:p w14:paraId="0E704AEF" w14:textId="77777777" w:rsidR="0016466D" w:rsidRDefault="0016466D" w:rsidP="00F0272C">
      <w:pPr>
        <w:jc w:val="both"/>
        <w:rPr>
          <w:lang w:val="en-US"/>
        </w:rPr>
      </w:pPr>
    </w:p>
    <w:p w14:paraId="2C2A931D" w14:textId="77777777" w:rsidR="001F3DBD" w:rsidRPr="00581489" w:rsidRDefault="001F3DBD" w:rsidP="00F0272C">
      <w:pPr>
        <w:jc w:val="both"/>
        <w:rPr>
          <w:lang w:val="en-US"/>
        </w:rPr>
      </w:pPr>
    </w:p>
    <w:p w14:paraId="2EE09F3E" w14:textId="736BBCB7" w:rsidR="0016466D" w:rsidRPr="001F3DBD" w:rsidRDefault="0016466D" w:rsidP="0016466D">
      <w:pPr>
        <w:spacing w:after="0" w:line="480" w:lineRule="auto"/>
        <w:jc w:val="both"/>
        <w:rPr>
          <w:rFonts w:ascii="Arial" w:hAnsi="Arial"/>
          <w:sz w:val="24"/>
          <w:lang w:val="en-US"/>
        </w:rPr>
      </w:pPr>
      <w:r w:rsidRPr="001F3DBD">
        <w:rPr>
          <w:rFonts w:ascii="Arial" w:hAnsi="Arial"/>
          <w:sz w:val="24"/>
          <w:lang w:val="en-US"/>
        </w:rPr>
        <w:lastRenderedPageBreak/>
        <w:t>References</w:t>
      </w:r>
    </w:p>
    <w:p w14:paraId="24A60C6B" w14:textId="77777777" w:rsidR="0016466D" w:rsidRPr="001F3DBD" w:rsidRDefault="0016466D" w:rsidP="00F0272C">
      <w:pPr>
        <w:jc w:val="both"/>
        <w:rPr>
          <w:lang w:val="en-US"/>
        </w:rPr>
      </w:pPr>
    </w:p>
    <w:p w14:paraId="3082EFA0" w14:textId="77777777" w:rsidR="0016466D" w:rsidRPr="001F3DBD" w:rsidRDefault="0016466D" w:rsidP="0016466D">
      <w:pPr>
        <w:pStyle w:val="EndNoteBibliography"/>
        <w:spacing w:after="0"/>
        <w:ind w:left="720" w:hanging="720"/>
      </w:pPr>
      <w:r w:rsidRPr="001F3DBD">
        <w:fldChar w:fldCharType="begin"/>
      </w:r>
      <w:r w:rsidRPr="001F3DBD">
        <w:instrText xml:space="preserve"> ADDIN EN.REFLIST </w:instrText>
      </w:r>
      <w:r w:rsidRPr="001F3DBD">
        <w:fldChar w:fldCharType="separate"/>
      </w:r>
      <w:r w:rsidRPr="001F3DBD">
        <w:t>1.</w:t>
      </w:r>
      <w:r w:rsidRPr="001F3DBD">
        <w:tab/>
        <w:t xml:space="preserve">Fransson, S., et al., </w:t>
      </w:r>
      <w:r w:rsidRPr="001F3DBD">
        <w:rPr>
          <w:i/>
        </w:rPr>
        <w:t>Whole-genome sequencing of recurrent neuroblastoma reveals somatic mutations that affect key players in cancer progression and telomere maintenance.</w:t>
      </w:r>
      <w:r w:rsidRPr="001F3DBD">
        <w:t xml:space="preserve"> Sci Rep, 2020. 10(1): p. 22432.</w:t>
      </w:r>
    </w:p>
    <w:p w14:paraId="51F693A1" w14:textId="77777777" w:rsidR="0016466D" w:rsidRPr="001F3DBD" w:rsidRDefault="0016466D" w:rsidP="0016466D">
      <w:pPr>
        <w:pStyle w:val="EndNoteBibliography"/>
        <w:spacing w:after="0"/>
        <w:ind w:left="720" w:hanging="720"/>
      </w:pPr>
      <w:r w:rsidRPr="001F3DBD">
        <w:t>2.</w:t>
      </w:r>
      <w:r w:rsidRPr="001F3DBD">
        <w:tab/>
        <w:t xml:space="preserve">Roller, E., et al., </w:t>
      </w:r>
      <w:r w:rsidRPr="001F3DBD">
        <w:rPr>
          <w:i/>
        </w:rPr>
        <w:t>Canvas: versatile and scalable detection of copy number variants.</w:t>
      </w:r>
      <w:r w:rsidRPr="001F3DBD">
        <w:t xml:space="preserve"> Bioinformatics, 2016. 32(15): p. 2375-7.</w:t>
      </w:r>
    </w:p>
    <w:p w14:paraId="07659DF3" w14:textId="77777777" w:rsidR="0016466D" w:rsidRPr="001F3DBD" w:rsidRDefault="0016466D" w:rsidP="0016466D">
      <w:pPr>
        <w:pStyle w:val="EndNoteBibliography"/>
        <w:ind w:left="720" w:hanging="720"/>
      </w:pPr>
      <w:r w:rsidRPr="001F3DBD">
        <w:t>3.</w:t>
      </w:r>
      <w:r w:rsidRPr="001F3DBD">
        <w:tab/>
        <w:t xml:space="preserve">Chen, X., et al., </w:t>
      </w:r>
      <w:r w:rsidRPr="001F3DBD">
        <w:rPr>
          <w:i/>
        </w:rPr>
        <w:t>Manta: rapid detection of structural variants and indels for germline and cancer sequencing applications.</w:t>
      </w:r>
      <w:r w:rsidRPr="001F3DBD">
        <w:t xml:space="preserve"> Bioinformatics, 2016. 32(8): p. 1220-2.</w:t>
      </w:r>
    </w:p>
    <w:p w14:paraId="322AE511" w14:textId="7B8A6585" w:rsidR="00453955" w:rsidRPr="00F9579F" w:rsidRDefault="0016466D" w:rsidP="00F0272C">
      <w:pPr>
        <w:jc w:val="both"/>
        <w:rPr>
          <w:lang w:val="en-US"/>
        </w:rPr>
      </w:pPr>
      <w:r w:rsidRPr="001F3DBD">
        <w:rPr>
          <w:lang w:val="en-US"/>
        </w:rPr>
        <w:fldChar w:fldCharType="end"/>
      </w:r>
    </w:p>
    <w:sectPr w:rsidR="00453955" w:rsidRPr="00F9579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zt5pvfb0e026es0zpp5z5lpv2rsfpzt0fp&quot;&gt;Bokhari A et al 2021&lt;record-ids&gt;&lt;item&gt;106&lt;/item&gt;&lt;item&gt;108&lt;/item&gt;&lt;item&gt;109&lt;/item&gt;&lt;/record-ids&gt;&lt;/item&gt;&lt;/Libraries&gt;"/>
  </w:docVars>
  <w:rsids>
    <w:rsidRoot w:val="00F9579F"/>
    <w:rsid w:val="00037F36"/>
    <w:rsid w:val="000C7517"/>
    <w:rsid w:val="0016466D"/>
    <w:rsid w:val="0019658F"/>
    <w:rsid w:val="001D4277"/>
    <w:rsid w:val="001D5837"/>
    <w:rsid w:val="001F3DBD"/>
    <w:rsid w:val="001F4661"/>
    <w:rsid w:val="0028649E"/>
    <w:rsid w:val="003016E6"/>
    <w:rsid w:val="00304D5B"/>
    <w:rsid w:val="003326CF"/>
    <w:rsid w:val="00453955"/>
    <w:rsid w:val="004A558D"/>
    <w:rsid w:val="00556A8C"/>
    <w:rsid w:val="0056239F"/>
    <w:rsid w:val="00581489"/>
    <w:rsid w:val="00586809"/>
    <w:rsid w:val="00700FE5"/>
    <w:rsid w:val="0076346E"/>
    <w:rsid w:val="00772391"/>
    <w:rsid w:val="007A04DC"/>
    <w:rsid w:val="007B12BB"/>
    <w:rsid w:val="00815277"/>
    <w:rsid w:val="008174E5"/>
    <w:rsid w:val="0088579F"/>
    <w:rsid w:val="00942D6E"/>
    <w:rsid w:val="00992212"/>
    <w:rsid w:val="00A52EE4"/>
    <w:rsid w:val="00A726D5"/>
    <w:rsid w:val="00AE3DAB"/>
    <w:rsid w:val="00B315CA"/>
    <w:rsid w:val="00B566CE"/>
    <w:rsid w:val="00BE1438"/>
    <w:rsid w:val="00C551F4"/>
    <w:rsid w:val="00C942A7"/>
    <w:rsid w:val="00CC6A99"/>
    <w:rsid w:val="00D67A69"/>
    <w:rsid w:val="00DC12CF"/>
    <w:rsid w:val="00E93C40"/>
    <w:rsid w:val="00EC07A6"/>
    <w:rsid w:val="00F0272C"/>
    <w:rsid w:val="00F310B8"/>
    <w:rsid w:val="00F9046A"/>
    <w:rsid w:val="00F9579F"/>
    <w:rsid w:val="00FD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E34CD"/>
  <w15:chartTrackingRefBased/>
  <w15:docId w15:val="{ECA0ADD3-4A2B-4E73-9B30-E0E0FE2D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9F"/>
    <w:rPr>
      <w:kern w:val="0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7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7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7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5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79F"/>
    <w:rPr>
      <w:kern w:val="0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2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2A7"/>
    <w:rPr>
      <w:rFonts w:ascii="Times New Roman" w:hAnsi="Times New Roman" w:cs="Times New Roman"/>
      <w:kern w:val="0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3016E6"/>
    <w:pPr>
      <w:spacing w:after="0" w:line="240" w:lineRule="auto"/>
    </w:pPr>
    <w:rPr>
      <w:kern w:val="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6D5"/>
    <w:rPr>
      <w:b/>
      <w:bCs/>
      <w:kern w:val="0"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semiHidden/>
    <w:unhideWhenUsed/>
    <w:rsid w:val="008857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466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66D"/>
    <w:rPr>
      <w:rFonts w:ascii="Aptos" w:hAnsi="Aptos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16466D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66D"/>
    <w:rPr>
      <w:rFonts w:ascii="Aptos" w:hAnsi="Aptos"/>
      <w:noProof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3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596</Words>
  <Characters>9098</Characters>
  <Application>Microsoft Office Word</Application>
  <DocSecurity>0</DocSecurity>
  <Lines>75</Lines>
  <Paragraphs>2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Umapathy</dc:creator>
  <cp:keywords/>
  <dc:description/>
  <cp:lastModifiedBy>Ganesh Umapathy</cp:lastModifiedBy>
  <cp:revision>7</cp:revision>
  <dcterms:created xsi:type="dcterms:W3CDTF">2025-03-18T15:57:00Z</dcterms:created>
  <dcterms:modified xsi:type="dcterms:W3CDTF">2025-04-24T11:49:00Z</dcterms:modified>
</cp:coreProperties>
</file>